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F38284" w14:textId="3778E02C" w:rsidR="00F901EE" w:rsidRPr="004148B2" w:rsidRDefault="00F901EE" w:rsidP="00F901EE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able S5</w:t>
      </w:r>
      <w:r w:rsidRPr="004148B2">
        <w:rPr>
          <w:sz w:val="16"/>
          <w:szCs w:val="16"/>
          <w:lang w:val="en-GB"/>
        </w:rPr>
        <w:t xml:space="preserve"> – </w:t>
      </w:r>
      <w:r>
        <w:rPr>
          <w:sz w:val="16"/>
          <w:szCs w:val="16"/>
          <w:lang w:val="en-GB"/>
        </w:rPr>
        <w:t>Presence of s</w:t>
      </w:r>
      <w:r w:rsidRPr="004148B2">
        <w:rPr>
          <w:sz w:val="16"/>
          <w:szCs w:val="16"/>
          <w:lang w:val="en-GB"/>
        </w:rPr>
        <w:t xml:space="preserve">picules referred to different genera or </w:t>
      </w:r>
      <w:proofErr w:type="spellStart"/>
      <w:r w:rsidRPr="004148B2">
        <w:rPr>
          <w:sz w:val="16"/>
          <w:szCs w:val="16"/>
          <w:lang w:val="en-GB"/>
        </w:rPr>
        <w:t>su</w:t>
      </w:r>
      <w:r>
        <w:rPr>
          <w:sz w:val="16"/>
          <w:szCs w:val="16"/>
          <w:lang w:val="en-GB"/>
        </w:rPr>
        <w:t>pergeneric</w:t>
      </w:r>
      <w:proofErr w:type="spellEnd"/>
      <w:r>
        <w:rPr>
          <w:sz w:val="16"/>
          <w:szCs w:val="16"/>
          <w:lang w:val="en-GB"/>
        </w:rPr>
        <w:t xml:space="preserve"> taxa in core sample 4</w:t>
      </w:r>
      <w:bookmarkStart w:id="0" w:name="_GoBack"/>
      <w:bookmarkEnd w:id="0"/>
    </w:p>
    <w:p w14:paraId="1A06DB4E" w14:textId="77777777" w:rsidR="00A85C3A" w:rsidRPr="00F37C5D" w:rsidRDefault="00F901EE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1308"/>
        <w:gridCol w:w="717"/>
        <w:gridCol w:w="633"/>
        <w:gridCol w:w="633"/>
        <w:gridCol w:w="717"/>
        <w:gridCol w:w="717"/>
        <w:gridCol w:w="717"/>
        <w:gridCol w:w="717"/>
        <w:gridCol w:w="717"/>
        <w:gridCol w:w="616"/>
      </w:tblGrid>
      <w:tr w:rsidR="00D9017E" w:rsidRPr="00F37C5D" w14:paraId="6E35DBAB" w14:textId="77777777" w:rsidTr="006B6CEC">
        <w:trPr>
          <w:trHeight w:val="180"/>
        </w:trPr>
        <w:tc>
          <w:tcPr>
            <w:tcW w:w="116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EDA5" w14:textId="77777777" w:rsidR="00D9017E" w:rsidRPr="00A548C6" w:rsidRDefault="00D9017E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proofErr w:type="spellStart"/>
            <w:r w:rsidRPr="00A548C6">
              <w:rPr>
                <w:rFonts w:eastAsia="Times New Roman"/>
                <w:b/>
                <w:color w:val="000000"/>
                <w:sz w:val="12"/>
                <w:szCs w:val="12"/>
              </w:rPr>
              <w:t>Sponge</w:t>
            </w:r>
            <w:proofErr w:type="spellEnd"/>
            <w:r w:rsidRPr="00A548C6">
              <w:rPr>
                <w:rFonts w:eastAsia="Times New Roman"/>
                <w:b/>
                <w:color w:val="000000"/>
                <w:sz w:val="12"/>
                <w:szCs w:val="12"/>
              </w:rPr>
              <w:t xml:space="preserve"> taxa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9028" w14:textId="77777777" w:rsidR="00D9017E" w:rsidRPr="00A548C6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548C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Growth</w:t>
            </w:r>
            <w:proofErr w:type="spellEnd"/>
            <w:r w:rsidRPr="00A548C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548C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patterns</w:t>
            </w:r>
            <w:proofErr w:type="spellEnd"/>
          </w:p>
        </w:tc>
        <w:tc>
          <w:tcPr>
            <w:tcW w:w="3165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37BB" w14:textId="77777777" w:rsidR="00D9017E" w:rsidRPr="00F37C5D" w:rsidRDefault="00A548C6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F37C5D">
              <w:rPr>
                <w:rFonts w:eastAsia="Times New Roman"/>
                <w:b/>
                <w:color w:val="000000"/>
                <w:sz w:val="12"/>
                <w:szCs w:val="12"/>
                <w:lang w:val="en-GB"/>
              </w:rPr>
              <w:t>Distance from the basal rock (cm)/</w:t>
            </w:r>
            <w:r w:rsidRPr="00F37C5D">
              <w:rPr>
                <w:b/>
                <w:sz w:val="12"/>
                <w:szCs w:val="12"/>
                <w:lang w:val="en-GB"/>
              </w:rPr>
              <w:t xml:space="preserve"> Calibrated radiocarbon ages (YBP)</w:t>
            </w:r>
          </w:p>
        </w:tc>
      </w:tr>
      <w:tr w:rsidR="00D9017E" w:rsidRPr="00A548C6" w14:paraId="6CF45DB4" w14:textId="77777777" w:rsidTr="006B6CEC">
        <w:trPr>
          <w:trHeight w:val="180"/>
        </w:trPr>
        <w:tc>
          <w:tcPr>
            <w:tcW w:w="1166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2E0D" w14:textId="77777777" w:rsidR="00D9017E" w:rsidRPr="00F37C5D" w:rsidRDefault="00D9017E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66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772C" w14:textId="77777777" w:rsidR="00D9017E" w:rsidRPr="00F37C5D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0B3A4" w14:textId="77777777" w:rsidR="00D9017E" w:rsidRPr="00A548C6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548C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0-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808E" w14:textId="77777777" w:rsidR="00D9017E" w:rsidRPr="00A548C6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548C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3-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8A997" w14:textId="77777777" w:rsidR="00D9017E" w:rsidRPr="00A548C6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548C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6-9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EF62C" w14:textId="77777777" w:rsidR="00D9017E" w:rsidRPr="00A548C6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548C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-1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6DA8A" w14:textId="77777777" w:rsidR="00D9017E" w:rsidRPr="00A548C6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548C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2-1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AB0FB" w14:textId="77777777" w:rsidR="00D9017E" w:rsidRPr="00A548C6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548C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5-1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466A6" w14:textId="77777777" w:rsidR="00D9017E" w:rsidRPr="00A548C6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548C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8-2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2C381" w14:textId="77777777" w:rsidR="00D9017E" w:rsidRPr="00A548C6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548C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21-24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2CD22" w14:textId="77777777" w:rsidR="00D9017E" w:rsidRPr="00A548C6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548C6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24-27</w:t>
            </w:r>
          </w:p>
        </w:tc>
      </w:tr>
      <w:tr w:rsidR="00D9017E" w:rsidRPr="00A548C6" w14:paraId="01C776F5" w14:textId="77777777" w:rsidTr="006B6CEC">
        <w:trPr>
          <w:trHeight w:val="180"/>
        </w:trPr>
        <w:tc>
          <w:tcPr>
            <w:tcW w:w="116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B6C0" w14:textId="77777777" w:rsidR="00D9017E" w:rsidRPr="00A548C6" w:rsidRDefault="00D9017E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6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E766" w14:textId="77777777" w:rsidR="00D9017E" w:rsidRPr="00A548C6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136F" w14:textId="77777777" w:rsidR="00D9017E" w:rsidRPr="00A548C6" w:rsidRDefault="00D9017E" w:rsidP="000A14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548C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367 ± 60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924B" w14:textId="77777777" w:rsidR="00D9017E" w:rsidRPr="00A548C6" w:rsidRDefault="00D9017E" w:rsidP="000A14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548C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17 ± 38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2296" w14:textId="77777777" w:rsidR="00D9017E" w:rsidRPr="00A548C6" w:rsidRDefault="00D9017E" w:rsidP="000A14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548C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948 ± 5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9813" w14:textId="77777777" w:rsidR="00D9017E" w:rsidRPr="00A548C6" w:rsidRDefault="00D9017E" w:rsidP="000A14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548C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757 ± 6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0AF6" w14:textId="77777777" w:rsidR="00D9017E" w:rsidRPr="00A548C6" w:rsidRDefault="00D9017E" w:rsidP="000A14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548C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877 ± 6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6C18" w14:textId="77777777" w:rsidR="00D9017E" w:rsidRPr="00A548C6" w:rsidRDefault="00D9017E" w:rsidP="000A14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548C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698 ± 7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7756" w14:textId="77777777" w:rsidR="00D9017E" w:rsidRPr="00A548C6" w:rsidRDefault="00D9017E" w:rsidP="000A14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548C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408 ± 6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F4EF" w14:textId="77777777" w:rsidR="00D9017E" w:rsidRPr="00A548C6" w:rsidRDefault="00D9017E" w:rsidP="000A14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548C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311 ± 4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54BC" w14:textId="77777777" w:rsidR="00D9017E" w:rsidRPr="00A548C6" w:rsidRDefault="00D9017E" w:rsidP="000A14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548C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20 ± 55</w:t>
            </w:r>
          </w:p>
        </w:tc>
      </w:tr>
      <w:tr w:rsidR="00D9017E" w:rsidRPr="00D9017E" w14:paraId="20F3FEDE" w14:textId="77777777" w:rsidTr="006B6CEC">
        <w:trPr>
          <w:trHeight w:val="180"/>
        </w:trPr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B537E" w14:textId="77777777" w:rsidR="00D9017E" w:rsidRPr="00D9017E" w:rsidRDefault="00D9017E" w:rsidP="000A14F4">
            <w:pPr>
              <w:rPr>
                <w:rFonts w:eastAsia="Times New Roman"/>
                <w:color w:val="141413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b/>
                <w:bCs/>
                <w:color w:val="141413"/>
                <w:sz w:val="12"/>
                <w:szCs w:val="12"/>
              </w:rPr>
              <w:t>Subclass</w:t>
            </w:r>
            <w:proofErr w:type="spellEnd"/>
            <w:r w:rsidRPr="00D9017E">
              <w:rPr>
                <w:rFonts w:eastAsia="Times New Roman"/>
                <w:color w:val="141413"/>
                <w:sz w:val="12"/>
                <w:szCs w:val="12"/>
              </w:rPr>
              <w:t xml:space="preserve"> </w:t>
            </w:r>
            <w:proofErr w:type="spellStart"/>
            <w:r w:rsidRPr="00D9017E">
              <w:rPr>
                <w:rFonts w:eastAsia="Times New Roman"/>
                <w:color w:val="141413"/>
                <w:sz w:val="12"/>
                <w:szCs w:val="12"/>
              </w:rPr>
              <w:t>Heteroscleromorpha</w:t>
            </w:r>
            <w:proofErr w:type="spellEnd"/>
            <w:r w:rsidRPr="00D9017E">
              <w:rPr>
                <w:rFonts w:eastAsia="Times New Roman"/>
                <w:color w:val="141413"/>
                <w:sz w:val="12"/>
                <w:szCs w:val="12"/>
              </w:rPr>
              <w:t xml:space="preserve"> 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EF55A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141413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296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441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9FF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BC1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7D0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3CE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3FC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BBE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A99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50CD4A13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4B89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gelas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AC26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FE6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868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7DDF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C10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34C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E30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24C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522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E7E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53BC42C7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A29A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lveospongia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D6C4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21E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68C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1CD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44B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F2F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140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B39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F67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8BA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5797850B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BB55" w14:textId="77777777" w:rsidR="00D9017E" w:rsidRPr="00D9017E" w:rsidRDefault="00D9017E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9017E">
              <w:rPr>
                <w:rFonts w:eastAsia="Times New Roman"/>
                <w:color w:val="000000"/>
                <w:sz w:val="12"/>
                <w:szCs w:val="12"/>
              </w:rPr>
              <w:t>Raspailiidae</w:t>
            </w:r>
            <w:proofErr w:type="spellEnd"/>
            <w:r w:rsidRPr="00D9017E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B36C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26B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938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1DC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013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24A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B86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989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C4A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4F8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553476EF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EE21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Eurypon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60D8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3E3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DF0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228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3D8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5AFF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E05F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808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1AC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2CA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6D67762F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8E5B" w14:textId="77777777" w:rsidR="00D9017E" w:rsidRPr="00D9017E" w:rsidRDefault="00D9017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Rhabderemia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2999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CC0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865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378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2F5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6C7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996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B02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8B3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65EF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0D3DB516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ECB9" w14:textId="77777777" w:rsidR="00D9017E" w:rsidRPr="00D9017E" w:rsidRDefault="00D9017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Bubaris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5497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077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153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55D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ECC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4A3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0BD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59B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080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28C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7462DDE8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CF75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gram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9017E">
              <w:rPr>
                <w:rFonts w:eastAsia="Times New Roman"/>
                <w:color w:val="000000"/>
                <w:sz w:val="12"/>
                <w:szCs w:val="12"/>
              </w:rPr>
              <w:t>Dictyonellidae</w:t>
            </w:r>
            <w:proofErr w:type="spellEnd"/>
            <w:r w:rsidRPr="00D9017E">
              <w:rPr>
                <w:rFonts w:eastAsia="Times New Roman"/>
                <w:color w:val="000000"/>
                <w:sz w:val="12"/>
                <w:szCs w:val="12"/>
              </w:rPr>
              <w:t xml:space="preserve"> 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7366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FD3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667F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FA7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896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72D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17D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977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4E6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8D3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5A3D3774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0672" w14:textId="77777777" w:rsidR="00D9017E" w:rsidRPr="00D9017E" w:rsidRDefault="00D9017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canthella</w:t>
            </w:r>
            <w:proofErr w:type="spellEnd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EBF3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AD6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55D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707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C6F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CDB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CDF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2B5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5B5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A49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5D7D873F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4DFB" w14:textId="77777777" w:rsidR="00D9017E" w:rsidRPr="00D9017E" w:rsidRDefault="00D9017E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9017E">
              <w:rPr>
                <w:rFonts w:eastAsia="Times New Roman"/>
                <w:color w:val="000000"/>
                <w:sz w:val="12"/>
                <w:szCs w:val="12"/>
              </w:rPr>
              <w:t>Clionaidae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8528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037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749F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DEC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BBD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9D8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C74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745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181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BB9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119A2C8F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567A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otona</w:t>
            </w:r>
            <w:proofErr w:type="spellEnd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50F4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50D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5A4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8B6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471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BC9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673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975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FA6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3F6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144B154D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3121" w14:textId="77777777" w:rsidR="00D9017E" w:rsidRPr="00D9017E" w:rsidRDefault="00D9017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Cliona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AE43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E9B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5C0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88B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73AF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BCD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794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E95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6F7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606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35A04F66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D6F5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piroxya</w:t>
            </w:r>
            <w:proofErr w:type="spellEnd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4063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BF1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179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0EAF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36E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01E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C76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3F2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32A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2F4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342240FB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DF42" w14:textId="77777777" w:rsidR="00D9017E" w:rsidRPr="00D9017E" w:rsidRDefault="00D9017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lacospongia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D3B4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430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7A6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3AC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D15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CEE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D39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B62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94E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DA9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60B367D2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9A67" w14:textId="77777777" w:rsidR="00D9017E" w:rsidRPr="00D9017E" w:rsidRDefault="00D9017E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9017E">
              <w:rPr>
                <w:rFonts w:eastAsia="Times New Roman"/>
                <w:color w:val="000000"/>
                <w:sz w:val="12"/>
                <w:szCs w:val="12"/>
              </w:rPr>
              <w:t>Spirastrellidae</w:t>
            </w:r>
            <w:proofErr w:type="spellEnd"/>
            <w:r w:rsidRPr="00D9017E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2440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AC5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D15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A58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613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5D0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D9A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4B5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E52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EAE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562FA623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C8F7" w14:textId="0351B796" w:rsidR="00D9017E" w:rsidRPr="00D9017E" w:rsidRDefault="00D9017E" w:rsidP="00F37C5D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iplastrella</w:t>
            </w:r>
            <w:proofErr w:type="spellEnd"/>
            <w:r w:rsidRPr="00D9017E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983A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C38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354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E9F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93C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E8E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99F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623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78F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FF3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291405CA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7FA7" w14:textId="77777777" w:rsidR="00D9017E" w:rsidRPr="00D9017E" w:rsidRDefault="00D9017E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9017E">
              <w:rPr>
                <w:rFonts w:eastAsia="Times New Roman"/>
                <w:color w:val="000000"/>
                <w:sz w:val="12"/>
                <w:szCs w:val="12"/>
              </w:rPr>
              <w:t>Chalinidae</w:t>
            </w:r>
            <w:proofErr w:type="spellEnd"/>
            <w:r w:rsidRPr="00D9017E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1BEF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79D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002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692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0C6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971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5F1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DA5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CF9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C6D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4F08806A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EE81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endroxea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6F5B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BB2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4E6F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E9E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9DE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B13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76D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38C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EAE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A99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647FA934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4BEF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aliclona</w:t>
            </w:r>
            <w:proofErr w:type="spellEnd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Gellius</w:t>
            </w:r>
            <w:proofErr w:type="spellEnd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)</w:t>
            </w:r>
            <w:r w:rsidRPr="00D9017E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D91B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AD0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1B8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5F1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8BF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5D1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17B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865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C70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D79F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762E60AD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23CF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etrosia</w:t>
            </w:r>
            <w:proofErr w:type="spellEnd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etrosia</w:t>
            </w:r>
            <w:proofErr w:type="spellEnd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)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6F9A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31A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8AD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41C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3E9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214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BFF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0CA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128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A78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218F4EEA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BD3D" w14:textId="77777777" w:rsidR="00D9017E" w:rsidRPr="00D9017E" w:rsidRDefault="00D9017E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Order </w:t>
            </w:r>
            <w:proofErr w:type="spellStart"/>
            <w:r w:rsidRPr="00D9017E">
              <w:rPr>
                <w:rFonts w:eastAsia="Times New Roman"/>
                <w:color w:val="000000"/>
                <w:sz w:val="12"/>
                <w:szCs w:val="12"/>
              </w:rPr>
              <w:t>Poecilosclerida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B8AE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DE3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29F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D85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80F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154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BEA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EA4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BAA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559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55123260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298C" w14:textId="77777777" w:rsidR="00D9017E" w:rsidRPr="00D9017E" w:rsidRDefault="00D9017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carnus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9EB9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084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98E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AAE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C5A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47D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21CF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AAB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D26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86A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2FC42219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6810" w14:textId="77777777" w:rsidR="00D9017E" w:rsidRPr="00D9017E" w:rsidRDefault="00D9017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Batzella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09D4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BF9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D8D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EFE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E47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16A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DC7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9C9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0A6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E37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6CD33F8C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F911" w14:textId="77777777" w:rsidR="00D9017E" w:rsidRPr="00D9017E" w:rsidRDefault="00D9017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Forcepia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CECE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6F3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0AD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91A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97D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0DF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527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464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90E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742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1532EDB8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E015" w14:textId="77777777" w:rsidR="00D9017E" w:rsidRPr="00D9017E" w:rsidRDefault="00D9017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rella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7A24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A24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3B0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CB0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573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592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54D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430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4BD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715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1F83B8C0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75A6" w14:textId="77777777" w:rsidR="00D9017E" w:rsidRPr="00D9017E" w:rsidRDefault="00D9017E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9017E">
              <w:rPr>
                <w:rFonts w:eastAsia="Times New Roman"/>
                <w:color w:val="000000"/>
                <w:sz w:val="12"/>
                <w:szCs w:val="12"/>
              </w:rPr>
              <w:t>Hymedesmiidae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37ED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31A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84A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D29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4E0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A54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983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66BF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956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D54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5B690CEF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660F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lathria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0BCA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230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3A1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D5A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67B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C1D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85C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55B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7A2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515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2539D195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0B9B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ntho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30E4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972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DA6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8BC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81F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132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EBD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BE4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401F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C40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0067BCCD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1713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ycale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F47F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4F4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37E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5BF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758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024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35A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9D1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0E6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F13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2CA41DFA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2B494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yxilla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5CC6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D2F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796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D07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191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2EE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09D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350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2E2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1A6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46A192A9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CA4D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gram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9017E">
              <w:rPr>
                <w:rFonts w:eastAsia="Times New Roman"/>
                <w:color w:val="000000"/>
                <w:sz w:val="12"/>
                <w:szCs w:val="12"/>
              </w:rPr>
              <w:t>Halichondriidae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B494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6BF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4A5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8A1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DE8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23F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063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128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79A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760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04B719A5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313D" w14:textId="77777777" w:rsidR="00D9017E" w:rsidRPr="00D9017E" w:rsidRDefault="00D9017E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9017E">
              <w:rPr>
                <w:rFonts w:eastAsia="Times New Roman"/>
                <w:color w:val="000000"/>
                <w:sz w:val="12"/>
                <w:szCs w:val="12"/>
              </w:rPr>
              <w:t>Suberitidae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D4D0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1FB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1F8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3D2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3F0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20BF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2F7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515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06F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15F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62DB95CD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86E9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aptos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8CC9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C37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EB9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22F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94D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6CB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F26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6DE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D14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01B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01026D15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C3A6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rotosuberites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798A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92D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885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497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AFA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2CB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D43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B9A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826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91F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284FCA76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6DC2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ethya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8EFC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20E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2E9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D19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327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4B6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ADC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16C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198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E5B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283AB0CA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E0D2" w14:textId="77777777" w:rsidR="00D9017E" w:rsidRPr="00D9017E" w:rsidRDefault="00D9017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imea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847F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DC6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DE5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B2C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AAFF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CF6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894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EB2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CFA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BC2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1BD9735A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FB4A" w14:textId="77777777" w:rsidR="00D9017E" w:rsidRPr="00D9017E" w:rsidRDefault="00D9017E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9017E">
              <w:rPr>
                <w:rFonts w:eastAsia="Times New Roman"/>
                <w:color w:val="000000"/>
                <w:sz w:val="12"/>
                <w:szCs w:val="12"/>
              </w:rPr>
              <w:t>Ancorinidae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31C8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8EB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B9C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E31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63B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0B9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C06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F94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FC6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6B7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2EB2A559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0E7A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ercitus</w:t>
            </w:r>
            <w:proofErr w:type="spellEnd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toeba</w:t>
            </w:r>
            <w:proofErr w:type="spellEnd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)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1C70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BE6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ECE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A09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E92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08EF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802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555F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0B5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86D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4A3C43C3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0680" w14:textId="77777777" w:rsidR="00D9017E" w:rsidRPr="00D9017E" w:rsidRDefault="00D9017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Jaspis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14B1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D35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B95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782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59F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1EC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D8C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740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EDF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FA8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5D5205D6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7752" w14:textId="70FC9D34" w:rsidR="00D9017E" w:rsidRPr="00D9017E" w:rsidRDefault="00D9017E" w:rsidP="00F37C5D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telletta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3258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449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40F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94C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8DF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A6A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31E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16D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AD9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787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39E6A86A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C5F3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Erylus</w:t>
            </w:r>
            <w:proofErr w:type="spellEnd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C1A3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533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7BD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607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A24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561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100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4AD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B8D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88C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27673406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8342" w14:textId="77777777" w:rsidR="00D9017E" w:rsidRPr="00D9017E" w:rsidRDefault="00D9017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Geodia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29A8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F21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30F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B6E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0FC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6C6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C7B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8DD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685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C4E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0BA2F72F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91D0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achastrella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A4EA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825F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366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CB1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F75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B73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088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02C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2B7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3D4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7DE58501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7B81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riptolemma</w:t>
            </w:r>
            <w:proofErr w:type="spellEnd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A489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D6B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E8A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258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93D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CEF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993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E73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BAF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861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194A0D57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6C2D" w14:textId="77777777" w:rsidR="00D9017E" w:rsidRPr="00D9017E" w:rsidRDefault="00D9017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lectona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DB14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7B3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A48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B33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3FD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B0D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CF2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A14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C44F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E84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76A51214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8DC2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hoosa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2C70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79D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F21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187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C15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8D4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CE0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0E2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99F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1C0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4FB5648B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8BCB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amus</w:t>
            </w:r>
            <w:proofErr w:type="spellEnd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AE68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A67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350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868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21F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BF9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ED2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A67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429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F53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280F8014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F91E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hondrilla</w:t>
            </w:r>
            <w:proofErr w:type="spellEnd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DED3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FFE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CE3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C09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311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7AC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B63C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D24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7CE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8476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3B6B8D21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579A" w14:textId="77777777" w:rsidR="00D9017E" w:rsidRPr="00D9017E" w:rsidRDefault="00D9017E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gramStart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9017E">
              <w:rPr>
                <w:rFonts w:eastAsia="Times New Roman"/>
                <w:color w:val="000000"/>
                <w:sz w:val="12"/>
                <w:szCs w:val="12"/>
              </w:rPr>
              <w:t>Plakinidae</w:t>
            </w:r>
            <w:proofErr w:type="spellEnd"/>
            <w:r w:rsidRPr="00D9017E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B511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2C6A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8CD1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EB2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AD4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578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D4F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22C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4AA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1B9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6D51AA5C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0EF2" w14:textId="77777777" w:rsidR="00D9017E" w:rsidRPr="00D9017E" w:rsidRDefault="00D9017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orticium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193A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B29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3F1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1EA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458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7FD8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3F7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677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C89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A90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D9017E" w:rsidRPr="00D9017E" w14:paraId="28641843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7631" w14:textId="77777777" w:rsidR="00D9017E" w:rsidRPr="00D9017E" w:rsidRDefault="00D9017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lakina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2FDB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E0B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A58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CAE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207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18F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D49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46F3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A4A0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91D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D9017E" w:rsidRPr="00D9017E" w14:paraId="04D549BD" w14:textId="77777777" w:rsidTr="006B6CEC">
        <w:trPr>
          <w:trHeight w:val="180"/>
        </w:trPr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816E" w14:textId="77777777" w:rsidR="00D9017E" w:rsidRPr="00D9017E" w:rsidRDefault="00D9017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D901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lakortis</w:t>
            </w:r>
            <w:proofErr w:type="spellEnd"/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308D" w14:textId="77777777" w:rsidR="00D9017E" w:rsidRPr="00D9017E" w:rsidRDefault="00D9017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9017E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8780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1601D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0FB85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E05FE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8B199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209A2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85787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2C16B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2E484" w14:textId="77777777" w:rsidR="00D9017E" w:rsidRPr="00D9017E" w:rsidRDefault="00D9017E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</w:tbl>
    <w:p w14:paraId="057A95F8" w14:textId="77777777" w:rsidR="00D9017E" w:rsidRDefault="00D9017E"/>
    <w:sectPr w:rsidR="00D9017E" w:rsidSect="00DF288A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17E"/>
    <w:rsid w:val="00426272"/>
    <w:rsid w:val="006B6CEC"/>
    <w:rsid w:val="008617DA"/>
    <w:rsid w:val="00A548C6"/>
    <w:rsid w:val="00D9017E"/>
    <w:rsid w:val="00DF288A"/>
    <w:rsid w:val="00F37C5D"/>
    <w:rsid w:val="00F90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58A067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0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獫票楧栮捯洀鉭曮㞱Û뜰⠲쎔딁烊皭〼፥ᙼ䕸忤઱</Company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o Bavestrello</dc:creator>
  <cp:lastModifiedBy>Giorgio Bavestrello</cp:lastModifiedBy>
  <cp:revision>3</cp:revision>
  <dcterms:created xsi:type="dcterms:W3CDTF">2017-04-15T16:05:00Z</dcterms:created>
  <dcterms:modified xsi:type="dcterms:W3CDTF">2017-04-16T09:18:00Z</dcterms:modified>
</cp:coreProperties>
</file>